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Table S1: </w:t>
      </w:r>
      <w:r>
        <w:rPr>
          <w:rFonts w:cs="Times New Roman" w:ascii="Times New Roman" w:hAnsi="Times New Roman"/>
          <w:lang w:val="en-US" w:eastAsia="zh-CN"/>
        </w:rPr>
        <w:t>Transcriptome data of MRLC-sqh for design of specific primer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c81217_g1;orf1 len=597  frame:-1  start:1022  end:426  gi|91079212|ref|XP_966680.1| PREDICTED: </w:t>
      </w:r>
      <w:r>
        <w:rPr>
          <w:rFonts w:cs="Times New Roman" w:ascii="Times New Roman" w:hAnsi="Times New Roman"/>
          <w:color w:val="000000"/>
        </w:rPr>
        <w:t>myosin regulatory light chain sqh</w:t>
      </w:r>
      <w:r>
        <w:rPr>
          <w:rFonts w:cs="Times New Roman" w:ascii="Times New Roman" w:hAnsi="Times New Roman"/>
        </w:rPr>
        <w:t xml:space="preserve"> [Tribolium castaneum]&gt;gi|642916704|ref|XP_008192258.1| PREDICTED: myosin regulatory light chain sqh [Tribolium castaneum]&gt;gi|270004989|gb|EFA01437.1| hypothetical protein TcasGA2_TC030667 [Tribolium castaneum]</w:t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4"/>
        </w:rPr>
        <w:t>TGCTCTATATTTAATTTAATTAATAATTTTAGTTATTGTTTGATTTTAGCGGATAACATATTTAAAAGCATA</w:t>
      </w:r>
      <w:r>
        <w:rPr>
          <w:rFonts w:cs="Times New Roman" w:ascii="Times New Roman" w:hAnsi="Times New Roman"/>
          <w:color w:val="000000"/>
          <w:sz w:val="21"/>
          <w:szCs w:val="24"/>
        </w:rPr>
        <w:t>ATGTCTTCCCGTAAAACTGTAAGTCGTCGTGGAACTAGTAAAAAACGTGCTCAAAGAGCAACATCCAATGTATTTGCTATGTTTGATCAGGCACAAATTGCAGAATTCAAAGAGGCATTTAATATGATTGACCAAAACCATGATGGCTTTGTTGACAAAGAAGATTTACATGACATGTTGGCTTCTTTAGGTAAAAACCCTACTGATGATTATTTAGATGGCATGATGAATGAAGCACCTGGTCCAATAAACTTTACTATGTTTTTAACACTCTTTGGTGAACGTCTTCAAGGTACTGATCCAGAAGATGTCATAAAAAATGCTTTTGGTTGTTTTGATGAGGACAATAATGGAGTAATTAATGAAGAACGACTTCGAGAACTCTTAACATCAATGGGAGATAGATTCACTGATGATGAAGTTGATGAGATGTACAGAGAGGCTCCCATTAAGAATGGATTGTTTGATTATGTTGAATTTACACGTATTTTGAAACATGGTGCTAAAGATAAAGATGAGCAG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4T07:03:37Z</dcterms:created>
  <dc:creator>Administrator</dc:creator>
  <dc:description/>
  <dc:language>en-US</dc:language>
  <cp:lastModifiedBy>Tian</cp:lastModifiedBy>
  <dcterms:modified xsi:type="dcterms:W3CDTF">2020-11-27T13:0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